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4ECD8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bookmarkEnd w:id="4"/>
      <w:r>
        <w:rPr>
          <w:rFonts w:hint="eastAsia"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: S</w:t>
      </w:r>
      <w:r>
        <w:rPr>
          <w:rFonts w:hint="eastAsia" w:ascii="Times New Roman" w:hAnsi="Times New Roman" w:cs="Times New Roman"/>
          <w:b/>
          <w:sz w:val="24"/>
          <w:szCs w:val="24"/>
        </w:rPr>
        <w:t>earc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strategy</w:t>
      </w:r>
    </w:p>
    <w:p w14:paraId="0D0C54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mbase</w:t>
      </w:r>
    </w:p>
    <w:p w14:paraId="743F1A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earch</w:t>
      </w:r>
    </w:p>
    <w:p w14:paraId="4A9061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'kidney transplantation'/exp OR 'renal transplantation*':ab,ti OR 'kidney graft*':ab,ti OR 'kidney transplant*':ab,ti</w:t>
      </w:r>
    </w:p>
    <w:p w14:paraId="382091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'diabetes mellitus'/exp OR diabet*:ab,ti</w:t>
      </w:r>
    </w:p>
    <w:p w14:paraId="492AE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'influence factor*':ab,ti OR 'risk factor':ab,ti OR 'predictive factor*':ab,ti OR incidence:ab,ti OR incidence*:ab,ti</w:t>
      </w:r>
    </w:p>
    <w:p w14:paraId="0EB09F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'cohort analysis'/exp OR 'cohort studie*':ab,ti OR 'concurrent stud*':ab,ti OR 'incidence stud*':ab,ti OR 'prospective study'/exp OR 'prospective studie*':ab,ti OR 'retrospective study'/exp OR 'retrospective studie*':ab,ti OR 'ex post facto design':ab,ti</w:t>
      </w:r>
    </w:p>
    <w:p w14:paraId="28E2D2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post:ab,ti OR newonset:ab,ti</w:t>
      </w:r>
    </w:p>
    <w:p w14:paraId="20BB07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#1 AND #2 AND #3 AND #4 AND #5</w:t>
      </w:r>
    </w:p>
    <w:p w14:paraId="26CC663D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A7AF0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med</w:t>
      </w:r>
    </w:p>
    <w:p w14:paraId="384994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>Query</w:t>
      </w:r>
    </w:p>
    <w:p w14:paraId="5019B8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(((Kidney Transplantation[MeSH Terms]) OR (Renal Transplantation*[Title/Abstract])) OR (kidney graft*[Title/Abstract])) OR (kidney transplant*[Title/Abstract]) </w:t>
      </w:r>
    </w:p>
    <w:p w14:paraId="73DF86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(diabetes mellitus[MeSH Terms]) OR (Diabet*[Title/Abstract])</w:t>
      </w:r>
    </w:p>
    <w:p w14:paraId="3288B2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((influence factor*[Title/Abstract]) OR (Risk factor[Title/Abstract])) OR (Predictive factor*[Title/Abstract]) </w:t>
      </w:r>
    </w:p>
    <w:p w14:paraId="72AE0F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(incidence[MeSH Terms]) OR (Incidence*[Title/Abstract])</w:t>
      </w:r>
    </w:p>
    <w:p w14:paraId="1191CF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((((((((cohort studies[MeSH Terms]) OR (Cohort Studie*[Title/Abstract])) OR (Concurrent Stud*[Title/Abstract])) OR (Incidence Stud*[Title/Abstract])) OR (prospective studies[MeSH Terms])) OR (Prospective Studie*[Title/Abstract])) OR (Retrospective Studies[MeSH Terms])) OR (Retrospective Studie*[Title/Abstract])) OR (ex post facto design[Title/Abstract])</w:t>
      </w:r>
    </w:p>
    <w:p w14:paraId="73F582B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(Post[Title/Abstract]) OR (Newonset[Title/Abstract])</w:t>
      </w:r>
    </w:p>
    <w:p w14:paraId="59AE169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/>
          <w:b/>
          <w:sz w:val="24"/>
          <w:szCs w:val="24"/>
        </w:rPr>
        <w:t xml:space="preserve">7 </w:t>
      </w:r>
      <w:r>
        <w:rPr>
          <w:rFonts w:ascii="Times New Roman" w:hAnsi="Times New Roman" w:cs="Times New Roman"/>
          <w:bCs/>
          <w:sz w:val="24"/>
          <w:szCs w:val="24"/>
        </w:rPr>
        <w:t xml:space="preserve">#1 </w:t>
      </w:r>
      <w:r>
        <w:rPr>
          <w:rFonts w:hint="eastAsia"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#2 </w:t>
      </w:r>
      <w:r>
        <w:rPr>
          <w:rFonts w:hint="eastAsia"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#3 </w:t>
      </w:r>
      <w:r>
        <w:rPr>
          <w:rFonts w:hint="eastAsia"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bCs/>
          <w:sz w:val="24"/>
          <w:szCs w:val="24"/>
        </w:rPr>
        <w:t xml:space="preserve"> #4 </w:t>
      </w:r>
      <w:r>
        <w:rPr>
          <w:rFonts w:hint="eastAsia"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#5 </w:t>
      </w:r>
      <w:r>
        <w:rPr>
          <w:rFonts w:hint="eastAsia"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#6</w:t>
      </w:r>
    </w:p>
    <w:p w14:paraId="09410CA4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4C6F2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chrane</w:t>
      </w:r>
    </w:p>
    <w:p w14:paraId="7F5055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earch</w:t>
      </w:r>
    </w:p>
    <w:p w14:paraId="6F009E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SH descriptor: [Kidney Transplantation] explode all tree</w:t>
      </w:r>
    </w:p>
    <w:p w14:paraId="1C24AA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Renal Transplantation*):ti,ab,kw OR (kidney graft*):ti,ab,kw OR (kidney transplant*):ti,ab,kw</w:t>
      </w:r>
    </w:p>
    <w:p w14:paraId="198590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SH descriptor: [Diabetes Mellitus] explode all trees</w:t>
      </w:r>
    </w:p>
    <w:p w14:paraId="340875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Diabet*):ti,ab,kw</w:t>
      </w:r>
    </w:p>
    <w:p w14:paraId="782334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influence factor*):ti,ab,kw OR (Risk factor):ti,ab,kw OR (Predictive factor*):ti,ab,kw</w:t>
      </w:r>
    </w:p>
    <w:p w14:paraId="2C7B71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SH descriptor: [Incidence] explode all trees</w:t>
      </w:r>
    </w:p>
    <w:p w14:paraId="6AFC79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Incidence*):ti,ab,kw</w:t>
      </w:r>
    </w:p>
    <w:p w14:paraId="72CEA8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SH descriptor: [Cohort Studies] explode all trees</w:t>
      </w:r>
    </w:p>
    <w:p w14:paraId="7D2D9C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Cohort Studie*):ti,ab,kw OR (Concurrent Stud*):ti,ab,kw OR (Incidence Stud*):ti,ab,kw</w:t>
      </w:r>
    </w:p>
    <w:p w14:paraId="59D7F6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SH descriptor: [Prospective Studies] explode all trees</w:t>
      </w:r>
    </w:p>
    <w:p w14:paraId="4D2A40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eSH descriptor: [Retrospective Studies] explode all trees</w:t>
      </w:r>
    </w:p>
    <w:p w14:paraId="68E899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Prospective Studie*):ti,ab,kw OR (Retrospective Studie*):ti,ab,kw OR (ex post facto design):ti,ab,kw</w:t>
      </w:r>
    </w:p>
    <w:p w14:paraId="3E66ED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#1 or #2</w:t>
      </w:r>
    </w:p>
    <w:p w14:paraId="0DC341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#3 or #4</w:t>
      </w:r>
    </w:p>
    <w:p w14:paraId="16B929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#5 or #6 or #7</w:t>
      </w:r>
    </w:p>
    <w:p w14:paraId="4B11836D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6 #8 or #9 or #10 or #11 or #12</w:t>
      </w:r>
    </w:p>
    <w:p w14:paraId="1DD62CA1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7 #13 and #14 and #14 and #15</w:t>
      </w:r>
    </w:p>
    <w:p w14:paraId="67EB758E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46999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</w:t>
      </w:r>
      <w:r>
        <w:rPr>
          <w:rFonts w:hint="eastAsia" w:ascii="Times New Roman" w:hAnsi="Times New Roman" w:cs="Times New Roman"/>
          <w:b/>
          <w:sz w:val="24"/>
          <w:szCs w:val="24"/>
        </w:rPr>
        <w:t>eb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sz w:val="24"/>
          <w:szCs w:val="24"/>
        </w:rPr>
        <w:t>cience</w:t>
      </w:r>
    </w:p>
    <w:p w14:paraId="2FDDEF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: Renal Transplantation* (Topic) or kidney graft* (Topic) or kidney transplant* (Topic)</w:t>
      </w:r>
    </w:p>
    <w:p w14:paraId="7D615ED6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iabetes mellitus (Topic) or Diabet* (Topic)</w:t>
      </w:r>
    </w:p>
    <w:p w14:paraId="1E31B0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influence factor* (Topic) or Risk factor (Topic) or Predictive factor* (Topic) or Incidence* (Topic)</w:t>
      </w:r>
    </w:p>
    <w:p w14:paraId="49635B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: cohort analysis (Topic) or Cohort Studie* (Topic) or Concurrent Stud* (Topic) or Incidence Stud* (Topic) or prospective study (Topic) or Prospective Studie* (Topic) or retrospective study (Topic) or Retrospective Studie* (Topic) or ex post facto design (Topic)</w:t>
      </w:r>
    </w:p>
    <w:p w14:paraId="64AA0F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Post (Topic) or Newonset (Topic)</w:t>
      </w:r>
    </w:p>
    <w:p w14:paraId="03C36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#1 AND #2 AND #3 AND #4 AND #5</w:t>
      </w:r>
    </w:p>
    <w:p w14:paraId="1CF2B806">
      <w:pPr>
        <w:rPr>
          <w:rFonts w:ascii="Times New Roman" w:hAnsi="Times New Roman" w:cs="Times New Roman"/>
          <w:sz w:val="24"/>
          <w:szCs w:val="24"/>
        </w:rPr>
      </w:pPr>
    </w:p>
    <w:p w14:paraId="038106AC">
      <w:pPr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</w:p>
    <w:p w14:paraId="165AB0C6">
      <w:pPr>
        <w:snapToGrid w:val="0"/>
        <w:spacing w:line="240" w:lineRule="auto"/>
        <w:contextualSpacing/>
        <w:rPr>
          <w:rFonts w:hint="default" w:ascii="Times New Roman" w:hAnsi="Times New Roman" w:cs="Times New Roman"/>
          <w:color w:val="auto"/>
          <w:kern w:val="0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b/>
          <w:color w:val="auto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cs="Times New Roman"/>
          <w:b/>
          <w:color w:val="auto"/>
          <w:kern w:val="0"/>
          <w:sz w:val="20"/>
          <w:szCs w:val="20"/>
          <w:lang w:bidi="ar"/>
        </w:rPr>
        <w:t>2</w:t>
      </w:r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lang w:bidi="ar"/>
        </w:rPr>
        <w:t xml:space="preserve"> Baseline characteristics of the included studies-PICOS</w:t>
      </w:r>
    </w:p>
    <w:tbl>
      <w:tblPr>
        <w:tblStyle w:val="8"/>
        <w:tblW w:w="6324" w:type="pct"/>
        <w:tblInd w:w="-371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044"/>
        <w:gridCol w:w="1387"/>
        <w:gridCol w:w="1488"/>
        <w:gridCol w:w="1100"/>
        <w:gridCol w:w="1075"/>
        <w:gridCol w:w="1612"/>
        <w:gridCol w:w="4525"/>
        <w:gridCol w:w="2796"/>
      </w:tblGrid>
      <w:tr w14:paraId="1F9EAF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15B96D84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</w:p>
        </w:tc>
        <w:tc>
          <w:tcPr>
            <w:tcW w:w="3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AB14F5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Country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4FB0B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Study design</w:t>
            </w: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B19429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  <w14:ligatures w14:val="standardContextual"/>
              </w:rPr>
              <w:t>Definition of NODAT</w:t>
            </w:r>
          </w:p>
        </w:tc>
        <w:tc>
          <w:tcPr>
            <w:tcW w:w="3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1C9B41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Sample size,n</w:t>
            </w:r>
          </w:p>
          <w:p w14:paraId="7F3BB279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(T/C)</w:t>
            </w:r>
          </w:p>
        </w:tc>
        <w:tc>
          <w:tcPr>
            <w:tcW w:w="3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AEC8B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Age,years</w:t>
            </w:r>
          </w:p>
          <w:p w14:paraId="2458269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Mean±SD</w:t>
            </w:r>
          </w:p>
          <w:p w14:paraId="595E2229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(T)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200D719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Time to diagnosis of new onset diabetes</w:t>
            </w:r>
          </w:p>
        </w:tc>
        <w:tc>
          <w:tcPr>
            <w:tcW w:w="13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FF5C3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Incidence rate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33820FA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Risk faction</w:t>
            </w:r>
          </w:p>
        </w:tc>
      </w:tr>
      <w:tr w14:paraId="0727E0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single" w:color="auto" w:sz="4" w:space="0"/>
              <w:bottom w:val="nil"/>
              <w:right w:val="nil"/>
              <w:tl2br w:val="nil"/>
              <w:tr2bl w:val="nil"/>
            </w:tcBorders>
            <w:vAlign w:val="center"/>
          </w:tcPr>
          <w:p w14:paraId="7B32A5BE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ugusto2014</w:t>
            </w:r>
          </w:p>
        </w:tc>
        <w:tc>
          <w:tcPr>
            <w:tcW w:w="31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0D5698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France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57BFE6B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D01CE3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0246ED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28/154</w:t>
            </w:r>
          </w:p>
        </w:tc>
        <w:tc>
          <w:tcPr>
            <w:tcW w:w="32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67F381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7.3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F543A6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 year</w:t>
            </w:r>
          </w:p>
        </w:tc>
        <w:tc>
          <w:tcPr>
            <w:tcW w:w="137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312273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race、BMI、DV、RRT、donor age、AR、CIT、ON、diuretic、IR、Mg、Glu、TC、TG、HbA1c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nil"/>
              <w:tl2br w:val="nil"/>
              <w:tr2bl w:val="nil"/>
            </w:tcBorders>
            <w:vAlign w:val="center"/>
          </w:tcPr>
          <w:p w14:paraId="34038C3D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Glu、TG、Mg</w:t>
            </w:r>
          </w:p>
        </w:tc>
      </w:tr>
      <w:tr w14:paraId="148962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99B72C4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Ivarsson20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8E8D9D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Swede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DB93A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99C4D5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resident physicia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BC62C7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32/2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2668D4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3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903C4D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≥1 year 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65FAB0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BMI、ON、RRT、DV、DT、IR、PTH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154F0BEE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PTH</w:t>
            </w:r>
          </w:p>
        </w:tc>
      </w:tr>
      <w:tr w14:paraId="3909C2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A468027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Dedinská20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AF2C3D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Europ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40F25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C211B8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9E70DD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64/1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5CA607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5A28EA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2 month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E0990F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age、 weight、BMI、waist circumference、TG、TC、IR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185CBEA0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waist circumference、IR</w:t>
            </w:r>
          </w:p>
        </w:tc>
      </w:tr>
      <w:tr w14:paraId="5B0AAE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63A49600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leid20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1B603B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Saudi Arab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47964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34D8A4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ICG 20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5D9370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36/5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EE0183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BCCB0E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≥1 year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C6ACC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DT、sex、smoking、DGF、ON、outcomes、age、FHOD、Glu、HCV、A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30DE4BB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FHOD、HCV、FPG、IFG</w:t>
            </w:r>
          </w:p>
        </w:tc>
      </w:tr>
      <w:tr w14:paraId="28FBEB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2B2476D6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lshamsi20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EFC72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Saudi Arab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B92EF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BED5B0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4A975C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3/2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9D8D18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3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3AC868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3 year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270CD4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age、Height、weight、BMI、FPG、Cr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5E24130E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BMI、FHOD、age、FPG、sex、DT</w:t>
            </w:r>
          </w:p>
        </w:tc>
      </w:tr>
      <w:tr w14:paraId="0936B0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7B82AA1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heng20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483A75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hi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F7576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0520D4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E19790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20/1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80342D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8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5E5E8E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3 year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5E3241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BMI、smoking、alcoholism、FHOD、HBV、Hypertension、Glu、Liver function（ALT、AST、ALP、GGT、T-BiL、D-BiL)、TC、TG、HDL-C、LDL-C、IR 、AR、CMV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5CBAE6D7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FHOD、FPG、ALT、TC、HDL-C、ALP</w:t>
            </w:r>
          </w:p>
        </w:tc>
      </w:tr>
      <w:tr w14:paraId="751BFA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4D2545B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Dedinská20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F10F7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Slovak Republi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EC389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8E6875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435D82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64/1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671299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0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4177A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2 month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976BF4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age、sex、HLA、ADPKD、DT、CMV、IR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06152AEA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age、IR                    </w:t>
            </w:r>
          </w:p>
        </w:tc>
      </w:tr>
      <w:tr w14:paraId="315F64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22D7644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Dedinská20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2F7128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Slovak Republi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14D23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816F19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D0604A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2/1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0AE374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1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C4D18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2 month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A7E417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Prediabetes、ADPKD、FHOD、Hypertension、HLA、waist circumference、BMI、IR、C-peptide、IRI、TG、TC、HbA1c、Mg、HOMA-I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6DE6267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FHOD、waist circumference、BMI、C-peptide、IRI、TG、TC</w:t>
            </w:r>
          </w:p>
        </w:tc>
      </w:tr>
      <w:tr w14:paraId="22BA6A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61E373CE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PATEL20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DE97F3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Ind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78379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138B30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utho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FA896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23/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77236A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37.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968D46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2 month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B6824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age、sex、FHOD、BMI、HCV、TC、TG、CMV、AR、IR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32AFF0E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FHOD、BMI、HCV、TC、TG</w:t>
            </w:r>
          </w:p>
        </w:tc>
      </w:tr>
      <w:tr w14:paraId="42AAA7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26BB5E5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Sinangil201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2DF733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Istanbu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710D4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B5F7E9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1868DD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70/4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7BC5F8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1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669336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≥12  month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2A4979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BMI、FUT、FPG、AR、I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04516C0B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BMI、Mg</w:t>
            </w:r>
          </w:p>
        </w:tc>
      </w:tr>
      <w:tr w14:paraId="720FE6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09C52B81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rawal20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22979A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Nepa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1EE17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BC6D49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BB4E24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22/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B1ADB8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33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62423D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62.7±43.4 day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93E23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Blood group、BMI、ON、DV、Hemoglobin、Glu、donor age、DT、HL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30596F4F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Blood group、BMI、ON、DT、HLA、DV、IR</w:t>
            </w:r>
          </w:p>
        </w:tc>
      </w:tr>
      <w:tr w14:paraId="4CDCF3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B7E0068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Kumar201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E24CA1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Ind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A294D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25F11E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3468C6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24/1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A45304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5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118730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 year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7C01E6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BMI、FHOD、HBV、HCV、ADPKD、Mg、TC、TG、HbA1c、Blood group、HOMA-IR、HOMA-S、HOM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beta-cell function、C-peptid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3A6196A4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BMI、FHOD、HBV、HCV、ADPKD、Mg、TC;、TG、HbA1c、Blood group、HOMA-IR、HOMA-S、HOM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beta-cell function、C-peptide</w:t>
            </w:r>
          </w:p>
        </w:tc>
      </w:tr>
      <w:tr w14:paraId="1F817A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93ADF23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Biró20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8F1662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Hungary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5A912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CE512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807AE9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33/2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F81761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4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A5E32B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2 year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08B71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sex、age、BMI、DT、RRT、DGF、CMV、Hypertension、ADPKD、TC、LDL-C、HDL-C、TG、FPG、Glu、AFPG、I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3E640E3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DT、RRT、DGF、CMV、Hypertension、ADPKD、TC、LDL-C、HDL-C、TG、FPG、Glu、AFPG、IR</w:t>
            </w:r>
          </w:p>
        </w:tc>
      </w:tr>
      <w:tr w14:paraId="74827C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09D7CE23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ai20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0BCEB6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hi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05E63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BC55D4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5DE4D6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66/6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20AE34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C7A6CE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 year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57033B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age、sex、smoking、FHOD、RRT、HBV、HCV、Time to </w:t>
            </w:r>
            <w:bookmarkStart w:id="0" w:name="_Hlk185339039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PTDM</w:t>
            </w:r>
            <w:bookmarkEnd w:id="0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、Antihypertensive medication、Statin medication、Metabolic syndrome 、FPG、HDL-C、TG、BMI、SBP、DBP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0023B279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BMI</w:t>
            </w:r>
          </w:p>
        </w:tc>
      </w:tr>
      <w:tr w14:paraId="0079B7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2707A728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Lai20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A47761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hi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84B9E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3ED74A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DBA71C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36/2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A6A3C2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5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E500FF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 year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642755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BMI、RRT、ON、DT、IR、HbA1c、ALB、TG、TC、CPI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6E45A28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BMI、ON、DT、HbA1c、TC、CPI</w:t>
            </w:r>
          </w:p>
        </w:tc>
      </w:tr>
      <w:tr w14:paraId="787DBA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735316B1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Paek20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9A7C56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Kore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A0C8C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87A3A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437CD2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85/7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1847CC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3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875033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 year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1C8E5E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age、sex、smoking、Hypertension、Dyslipidemia、HCV；donor age、DT、DM、donor Hypertension、HLA、Presence of DSA、BMI、Waist-hip ratio、HbA1c、Glu、Ferritin、Transferrin saturation、IR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5F8E7DD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R、BMI、HLA、Transferrin saturation、age、Waist-hip ratio、HbA1c</w:t>
            </w:r>
          </w:p>
        </w:tc>
      </w:tr>
      <w:tr w14:paraId="4258AB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4D80BDD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Tomkins20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4BDAE0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Irelan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18A90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DCABE1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1A4438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38/3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B7F2C8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E9C5B6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0 year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52B5E6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sex、age、DT、 weight、HbA1c、smokin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55193024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 weight，donor age、donor sex</w:t>
            </w:r>
          </w:p>
        </w:tc>
      </w:tr>
      <w:tr w14:paraId="0D2157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75A3B2F8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Ajabnoor202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15D26D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Saudi Arab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365CA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7FF8B2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8DC105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3/2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32BFF3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FA8CA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0 month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F34939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BMI、FHOD、HCV、RRT、DT、Number of transplants、Prediabetes、LDL-C、T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5C4CE606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BMI、IR</w:t>
            </w:r>
          </w:p>
        </w:tc>
      </w:tr>
      <w:tr w14:paraId="5A43C4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7EDABC65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van der Burgh20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7A7185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Netherland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61B47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550F11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55E997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29/1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EF191A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A2CCB8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 year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94734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BMI、SBP、DBP、ON、eGFR、Glu、Mg、IR、Urine Mg/C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1E16583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BMI、IR、Mg</w:t>
            </w:r>
          </w:p>
        </w:tc>
      </w:tr>
      <w:tr w14:paraId="38D609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0BE803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Malik20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48CF63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US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48DEE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ECB81A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9C513C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86/6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E53473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5.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1A0ED3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 year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B76F9E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race、sex、weight、BMI、Previous kidney transplant、DV、ON、Preemptive transplant、transfusions、HCV、HLA、PPRA、Kidney pumped、Kidney biopsied、CI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0241FEBB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BMI、race、HLA</w:t>
            </w:r>
          </w:p>
        </w:tc>
      </w:tr>
      <w:tr w14:paraId="1C3D00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2C11189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Ye20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CA93A1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hi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8E5FAE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D5BF24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F96808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04/4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18E23B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2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ABDDD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28.03 months 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6AEE1B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sex、age、BMI、TC、TG、HDL-C、LDL-C、FPG、Cr、FUT、FHOD、ADPKD、lipid-lowering drugs、HCV、CMV、DT、AR、IL-2Ra、IR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7A3D4996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sex、age、BMI、TC、TG、HDL-C、LDL-C、FPG、Hypertension、FUT、FHOD、ADPKD、lipid-lowering drugs、HCV、CMV、DT、AR、IL-2Ra、IR </w:t>
            </w:r>
          </w:p>
        </w:tc>
      </w:tr>
      <w:tr w14:paraId="5EB2D7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70173EE3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heng20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D48F3D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hi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87EBE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6A3432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71E777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55/4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C9A54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D7A2E3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≥1  month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90BA79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sex、age、BMI、FUT、Hypertension、Anemia、HBV、Coronary heart disease、Arthrolithiasis、I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584EB64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BMI、IR 、hyperglycaemia、DGF、AR</w:t>
            </w:r>
          </w:p>
        </w:tc>
      </w:tr>
      <w:tr w14:paraId="4EFBCF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57065ACD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Wang20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D6473C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hi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79DB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3501AE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WHO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E9616C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38/5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4B4913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1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3F1367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2 month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D8246B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Height、weight、BMI、smoking、FHOD、CVD、HCV、ASA grade III、ON、RRT、</w:t>
            </w:r>
            <w:bookmarkStart w:id="1" w:name="_Hlk185327550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BUN、Cr、UA、RPG、TC、IR </w:t>
            </w:r>
            <w:bookmarkEnd w:id="1"/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56F9FA15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FHOD、FPG</w:t>
            </w:r>
          </w:p>
        </w:tc>
      </w:tr>
      <w:tr w14:paraId="224EFC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65977D44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Hasbal20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AD94C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Türkiy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32B3B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B026E9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268B9D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69/3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C6EF16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8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CEEBCB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From 45 days after transplantation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38AB8D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BMI、smoking、FHOD、Hypertension、Heart failure、ALT、AST、ALP、Total bilirubin、ALB、Liver fibrosis-4 score、Nonalcoholic fatty liver disease fibrosis score、Hemoglobin、Platelets、Cr、BUN、eGFR、Proteinuria、Glu、UA、Mg、TSH、TC、TG、HDL-C、LDL-C、HCV、HBV、CMV、donor CMV、hepatic steatosis、pancreatic steatosis、graft rejec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621A3423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Pancreatic steatosis、TG、Glu</w:t>
            </w:r>
          </w:p>
        </w:tc>
      </w:tr>
      <w:tr w14:paraId="71688B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59BE1FF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Jiang20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39B367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hin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A43FF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54951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3801B6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37/4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A68880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44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CF40C3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68 day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F43D66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sex、age、BMI、HBV、HCV、Mg、Proteinuria、SBP、DBP、Glu、TC、TG、HDL-C、LDL-C、</w:t>
            </w:r>
            <w:bookmarkStart w:id="2" w:name="_Hlk185327760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 xml:space="preserve">Urea </w:t>
            </w:r>
            <w:bookmarkEnd w:id="2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、UA、C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2BE4539D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BMI、IR、antibiotic use</w:t>
            </w:r>
          </w:p>
        </w:tc>
      </w:tr>
      <w:tr w14:paraId="4BEC2A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0" w:type="pct"/>
            <w:tcBorders>
              <w:top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49B3A9E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Ünlütürk2024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0C8A9D8D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Türkiye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3CCAE36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cohort study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62FE4D2C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DA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4E8263DF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01/703</w:t>
            </w:r>
          </w:p>
        </w:tc>
        <w:tc>
          <w:tcPr>
            <w:tcW w:w="3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7B3E351B"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39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1C883782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12 months</w:t>
            </w:r>
          </w:p>
        </w:tc>
        <w:tc>
          <w:tcPr>
            <w:tcW w:w="137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 w14:paraId="30C642E1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age、sex、BMI、Glu、HbA1c、antihyperglycemic drug、LDL-C、Proteinuria、RRT、DV、DT、IR 、HBV、HCV、CMV、rejection、cardiovascular events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4" w:space="0"/>
              <w:tl2br w:val="nil"/>
              <w:tr2bl w:val="nil"/>
            </w:tcBorders>
            <w:vAlign w:val="center"/>
          </w:tcPr>
          <w:p w14:paraId="4100849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14:ligatures w14:val="standardContextual"/>
              </w:rPr>
              <w:t>BMI、FPG、HCV</w:t>
            </w:r>
          </w:p>
        </w:tc>
      </w:tr>
    </w:tbl>
    <w:p w14:paraId="74BABCC9">
      <w:pPr>
        <w:spacing w:line="240" w:lineRule="auto"/>
        <w:rPr>
          <w:rFonts w:hint="default" w:ascii="Times New Roman" w:hAnsi="Times New Roman" w:cs="Times New Roman"/>
          <w:color w:val="auto"/>
          <w:sz w:val="15"/>
          <w:szCs w:val="15"/>
        </w:rPr>
      </w:pPr>
      <w:r>
        <w:rPr>
          <w:rFonts w:hint="default" w:ascii="Times New Roman" w:hAnsi="Times New Roman" w:cs="Times New Roman"/>
          <w:color w:val="auto"/>
          <w:sz w:val="15"/>
          <w:szCs w:val="15"/>
        </w:rPr>
        <w:t>BMI, body mass index; DV, Dialysis vintage; RRT, renal replacement therapy; AR, Acute rejection; CIT, Cold ischemia time; ON, Original nephropathy; IR, Immunosuppressive regimen; Mg, magnesium; Glu, glucose; TC, total cholesterol; TG, triglycerides; HbA1c, glycated hemoglobin; DT, Donor type; PTH, parathyroid hormone; DGF, Delayed graft function；FHOD, Family history of diabetes; HCV, hepatitis C virus; FPG, fasting plasma glucose; IFG, Impaired fasting glucose; Cr, creatinine; HBV, hepatitis B virus; ALT, alanine aminotransferase; AST, aspartate aminotransferase; ALP, alkaline phosphatase; GGT, gamma-glutamyltransferase; T-BiL, total bilirubin; D-BiL, direct bilirubin; HDL-C, high-density lipoprotein-cholesterol; LDL-C, low-density lipoprotein cholesterol; CMV, cytomegalovirus; HLA, Human Leukocyte Antigen; ADPKD, autosomic dominant polycystic kidney disease; IRI, immunoreactive insulin;</w:t>
      </w:r>
    </w:p>
    <w:p w14:paraId="3AE96C45">
      <w:pPr>
        <w:spacing w:line="240" w:lineRule="auto"/>
        <w:rPr>
          <w:rFonts w:hint="default" w:ascii="Times New Roman" w:hAnsi="Times New Roman" w:cs="Times New Roman"/>
          <w:color w:val="auto"/>
          <w:sz w:val="15"/>
          <w:szCs w:val="15"/>
        </w:rPr>
      </w:pPr>
      <w:r>
        <w:rPr>
          <w:rFonts w:hint="default" w:ascii="Times New Roman" w:hAnsi="Times New Roman" w:cs="Times New Roman"/>
          <w:color w:val="auto"/>
          <w:sz w:val="15"/>
          <w:szCs w:val="15"/>
        </w:rPr>
        <w:t xml:space="preserve">HOMA-IR, Homeostatic Model Assessment of Insulin Resistance; FUT, Follow-up time; HOMA-S, insulin sensitivity; AFPG, averaged fasting plasma glucose during the first post-transplant week; PTDM, Post-transplantation diabetes mellitus; SBP, systolic blood pressure; DBP, diastolic blood pressure; DM, Diabetes mellitus; AC, Abdominal circumference; DSA, donor specific antibody; BFA, Body fat area; SFA, Subcutaneous fat area; VFA, Visceral fat area; eGFR ,estimated glomerular filtration rate; PPRA, Peak panel reactive antibody; IL-2Ra, interleukin-2 receptor antagonists; CVD，cardiovascular disease；ASA, ASA American Society of Anesthesiologists physical status classification system; BUN, blood urea nitrogen; UA, Uric acid; RPG, random plasma glucose; ALB, albumin; TSH, thyroid-stimulating hormone; </w:t>
      </w:r>
    </w:p>
    <w:p w14:paraId="73B3D24B">
      <w:pPr>
        <w:spacing w:line="240" w:lineRule="auto"/>
        <w:ind w:firstLine="150" w:firstLineChars="100"/>
        <w:rPr>
          <w:rFonts w:hint="default" w:ascii="Times New Roman" w:hAnsi="Times New Roman" w:cs="Times New Roman"/>
          <w:color w:val="auto"/>
          <w:sz w:val="15"/>
          <w:szCs w:val="15"/>
        </w:rPr>
      </w:pPr>
    </w:p>
    <w:p w14:paraId="7A56BA4C">
      <w:pPr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720" w:right="3402" w:bottom="720" w:left="680" w:header="851" w:footer="992" w:gutter="0"/>
          <w:cols w:space="425" w:num="1"/>
          <w:docGrid w:type="lines" w:linePitch="312" w:charSpace="0"/>
        </w:sectPr>
      </w:pPr>
    </w:p>
    <w:p w14:paraId="481A77B0">
      <w:pPr>
        <w:spacing w:line="360" w:lineRule="auto"/>
        <w:jc w:val="both"/>
        <w:rPr>
          <w:rFonts w:hint="default" w:ascii="Times New Roman" w:hAnsi="Times New Roman" w:eastAsia="宋体" w:cs="Times New Roman"/>
          <w:b/>
          <w:sz w:val="18"/>
        </w:rPr>
      </w:pPr>
      <w:r>
        <w:rPr>
          <w:rFonts w:hint="default" w:ascii="Times New Roman" w:hAnsi="Times New Roman" w:eastAsia="宋体" w:cs="Times New Roman"/>
          <w:b/>
          <w:sz w:val="18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18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sz w:val="18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18"/>
        </w:rPr>
        <w:t xml:space="preserve">NOS </w:t>
      </w:r>
      <w:r>
        <w:rPr>
          <w:rFonts w:hint="default" w:ascii="Times New Roman" w:hAnsi="Times New Roman" w:eastAsia="宋体" w:cs="Times New Roman"/>
          <w:b w:val="0"/>
          <w:bCs/>
          <w:sz w:val="18"/>
          <w:lang w:val="en-US" w:eastAsia="zh-CN"/>
        </w:rPr>
        <w:t>q</w:t>
      </w:r>
      <w:r>
        <w:rPr>
          <w:rFonts w:hint="default" w:ascii="Times New Roman" w:hAnsi="Times New Roman" w:eastAsia="宋体" w:cs="Times New Roman"/>
          <w:b w:val="0"/>
          <w:bCs/>
          <w:sz w:val="18"/>
        </w:rPr>
        <w:t xml:space="preserve">uality </w:t>
      </w:r>
      <w:r>
        <w:rPr>
          <w:rFonts w:hint="default" w:ascii="Times New Roman" w:hAnsi="Times New Roman" w:eastAsia="宋体" w:cs="Times New Roman"/>
          <w:b w:val="0"/>
          <w:bCs/>
          <w:sz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/>
          <w:sz w:val="18"/>
        </w:rPr>
        <w:t xml:space="preserve">cores of </w:t>
      </w:r>
      <w:r>
        <w:rPr>
          <w:rFonts w:hint="default" w:ascii="Times New Roman" w:hAnsi="Times New Roman" w:eastAsia="宋体" w:cs="Times New Roman"/>
          <w:b w:val="0"/>
          <w:bCs/>
          <w:sz w:val="18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b w:val="0"/>
          <w:bCs/>
          <w:sz w:val="18"/>
        </w:rPr>
        <w:t xml:space="preserve">included </w:t>
      </w:r>
      <w:bookmarkStart w:id="3" w:name="OLE_LINK1"/>
      <w:r>
        <w:rPr>
          <w:rFonts w:hint="default" w:ascii="Times New Roman" w:hAnsi="Times New Roman" w:eastAsia="宋体" w:cs="Times New Roman"/>
          <w:b w:val="0"/>
          <w:bCs/>
          <w:sz w:val="18"/>
        </w:rPr>
        <w:t>cohort Studies</w:t>
      </w:r>
      <w:bookmarkEnd w:id="3"/>
    </w:p>
    <w:tbl>
      <w:tblPr>
        <w:tblStyle w:val="9"/>
        <w:tblW w:w="6367" w:type="pct"/>
        <w:tblInd w:w="-421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804"/>
        <w:gridCol w:w="2145"/>
        <w:gridCol w:w="2174"/>
        <w:gridCol w:w="2594"/>
        <w:gridCol w:w="1385"/>
        <w:gridCol w:w="1411"/>
        <w:gridCol w:w="1239"/>
        <w:gridCol w:w="1302"/>
        <w:gridCol w:w="704"/>
      </w:tblGrid>
      <w:tr w14:paraId="25A957E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533" w:type="pct"/>
            <w:vMerge w:val="restart"/>
            <w:tcBorders>
              <w:bottom w:val="single" w:color="auto" w:sz="4" w:space="0"/>
              <w:insideH w:val="single" w:sz="4" w:space="0"/>
            </w:tcBorders>
            <w:vAlign w:val="center"/>
          </w:tcPr>
          <w:p w14:paraId="3A6E740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sz w:val="18"/>
              </w:rPr>
              <w:t>ohort Studies</w:t>
            </w:r>
          </w:p>
        </w:tc>
        <w:tc>
          <w:tcPr>
            <w:tcW w:w="2638" w:type="pct"/>
            <w:gridSpan w:val="4"/>
            <w:tcBorders>
              <w:bottom w:val="single" w:color="auto" w:sz="4" w:space="0"/>
              <w:insideH w:val="single" w:sz="4" w:space="0"/>
            </w:tcBorders>
            <w:vAlign w:val="center"/>
          </w:tcPr>
          <w:p w14:paraId="3A66094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</w:rPr>
              <w:t>election of the research population</w:t>
            </w:r>
          </w:p>
        </w:tc>
        <w:tc>
          <w:tcPr>
            <w:tcW w:w="419" w:type="pct"/>
            <w:vMerge w:val="restart"/>
            <w:tcBorders>
              <w:bottom w:val="single" w:color="auto" w:sz="4" w:space="0"/>
              <w:insideH w:val="single" w:sz="4" w:space="0"/>
            </w:tcBorders>
            <w:vAlign w:val="center"/>
          </w:tcPr>
          <w:p w14:paraId="777E053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</w:rPr>
              <w:t>Comparability</w:t>
            </w:r>
          </w:p>
        </w:tc>
        <w:tc>
          <w:tcPr>
            <w:tcW w:w="1196" w:type="pct"/>
            <w:gridSpan w:val="3"/>
            <w:tcBorders>
              <w:bottom w:val="single" w:color="auto" w:sz="4" w:space="0"/>
              <w:insideH w:val="single" w:sz="4" w:space="0"/>
            </w:tcBorders>
            <w:vAlign w:val="center"/>
          </w:tcPr>
          <w:p w14:paraId="389AD976"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18"/>
              </w:rPr>
              <w:t>Outcome</w:t>
            </w:r>
          </w:p>
        </w:tc>
        <w:tc>
          <w:tcPr>
            <w:tcW w:w="213" w:type="pct"/>
            <w:vMerge w:val="restart"/>
            <w:tcBorders>
              <w:bottom w:val="single" w:color="auto" w:sz="4" w:space="0"/>
              <w:insideH w:val="single" w:sz="4" w:space="0"/>
            </w:tcBorders>
            <w:vAlign w:val="center"/>
          </w:tcPr>
          <w:p w14:paraId="27954CA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lang w:val="en-US" w:eastAsia="zh-CN"/>
              </w:rPr>
              <w:t>Score</w:t>
            </w:r>
          </w:p>
        </w:tc>
      </w:tr>
      <w:tr w14:paraId="169EB85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533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9E71E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</w:rPr>
            </w:pPr>
          </w:p>
        </w:tc>
        <w:tc>
          <w:tcPr>
            <w:tcW w:w="54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D9D257"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</w:rPr>
              <w:t>Representativeness of the Exposed Cohort</w:t>
            </w:r>
          </w:p>
        </w:tc>
        <w:tc>
          <w:tcPr>
            <w:tcW w:w="6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670AE7"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</w:rPr>
              <w:t>Selection of the Non-Exposed Cohort</w:t>
            </w:r>
          </w:p>
        </w:tc>
        <w:tc>
          <w:tcPr>
            <w:tcW w:w="6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1A1BB5"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</w:rPr>
              <w:t>Ascertainment of Exposure</w:t>
            </w:r>
          </w:p>
        </w:tc>
        <w:tc>
          <w:tcPr>
            <w:tcW w:w="7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A5B5CA"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</w:rPr>
              <w:t>Demonstration That Outcome of Interest Was Not Present at Start of Study</w:t>
            </w:r>
          </w:p>
        </w:tc>
        <w:tc>
          <w:tcPr>
            <w:tcW w:w="419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3BC15A"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</w:rPr>
            </w:pPr>
          </w:p>
        </w:tc>
        <w:tc>
          <w:tcPr>
            <w:tcW w:w="4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7571A9"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</w:rPr>
              <w:t>Assessment of Outcome</w:t>
            </w:r>
          </w:p>
        </w:tc>
        <w:tc>
          <w:tcPr>
            <w:tcW w:w="3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9643AC"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</w:rPr>
              <w:t>Follow-Up</w:t>
            </w:r>
            <w:r>
              <w:rPr>
                <w:rFonts w:hint="default" w:ascii="Times New Roman" w:hAnsi="Times New Roman" w:eastAsia="宋体" w:cs="Times New Roman"/>
                <w:b/>
                <w:sz w:val="18"/>
                <w:lang w:val="en-US" w:eastAsia="zh-CN"/>
              </w:rPr>
              <w:t xml:space="preserve"> Duration</w:t>
            </w:r>
          </w:p>
        </w:tc>
        <w:tc>
          <w:tcPr>
            <w:tcW w:w="3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AF112D">
            <w:pPr>
              <w:jc w:val="center"/>
              <w:rPr>
                <w:rFonts w:hint="default" w:ascii="Times New Roman" w:hAnsi="Times New Roman" w:eastAsia="宋体" w:cs="Times New Roman"/>
                <w:b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</w:rPr>
              <w:t>Adequacy of Follow Up</w:t>
            </w:r>
          </w:p>
        </w:tc>
        <w:tc>
          <w:tcPr>
            <w:tcW w:w="213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32B03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</w:rPr>
            </w:pPr>
          </w:p>
        </w:tc>
      </w:tr>
      <w:tr w14:paraId="5B47251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533" w:type="pct"/>
            <w:tcBorders>
              <w:top w:val="single" w:color="auto" w:sz="4" w:space="0"/>
            </w:tcBorders>
            <w:vAlign w:val="center"/>
          </w:tcPr>
          <w:p w14:paraId="6211FE2D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Augusto2014</w:t>
            </w:r>
          </w:p>
        </w:tc>
        <w:tc>
          <w:tcPr>
            <w:tcW w:w="546" w:type="pct"/>
            <w:tcBorders>
              <w:top w:val="single" w:color="auto" w:sz="4" w:space="0"/>
            </w:tcBorders>
            <w:vAlign w:val="center"/>
          </w:tcPr>
          <w:p w14:paraId="6750DCC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tcBorders>
              <w:top w:val="single" w:color="auto" w:sz="4" w:space="0"/>
            </w:tcBorders>
            <w:vAlign w:val="center"/>
          </w:tcPr>
          <w:p w14:paraId="24320B92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tcBorders>
              <w:top w:val="single" w:color="auto" w:sz="4" w:space="0"/>
            </w:tcBorders>
            <w:vAlign w:val="center"/>
          </w:tcPr>
          <w:p w14:paraId="2EF294A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tcBorders>
              <w:top w:val="single" w:color="auto" w:sz="4" w:space="0"/>
            </w:tcBorders>
            <w:vAlign w:val="center"/>
          </w:tcPr>
          <w:p w14:paraId="2B3D1EB0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tcBorders>
              <w:top w:val="single" w:color="auto" w:sz="4" w:space="0"/>
            </w:tcBorders>
            <w:vAlign w:val="center"/>
          </w:tcPr>
          <w:p w14:paraId="62CF07D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tcBorders>
              <w:top w:val="single" w:color="auto" w:sz="4" w:space="0"/>
            </w:tcBorders>
            <w:vAlign w:val="center"/>
          </w:tcPr>
          <w:p w14:paraId="3B6DF038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tcBorders>
              <w:top w:val="single" w:color="auto" w:sz="4" w:space="0"/>
            </w:tcBorders>
            <w:vAlign w:val="center"/>
          </w:tcPr>
          <w:p w14:paraId="03A5780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tcBorders>
              <w:top w:val="single" w:color="auto" w:sz="4" w:space="0"/>
            </w:tcBorders>
            <w:vAlign w:val="center"/>
          </w:tcPr>
          <w:p w14:paraId="7DF961C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tcBorders>
              <w:top w:val="single" w:color="auto" w:sz="4" w:space="0"/>
            </w:tcBorders>
            <w:vAlign w:val="bottom"/>
          </w:tcPr>
          <w:p w14:paraId="6329F27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049EDBB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533" w:type="pct"/>
            <w:vAlign w:val="center"/>
          </w:tcPr>
          <w:p w14:paraId="53666168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Ivarsson2014</w:t>
            </w:r>
          </w:p>
        </w:tc>
        <w:tc>
          <w:tcPr>
            <w:tcW w:w="546" w:type="pct"/>
            <w:vAlign w:val="center"/>
          </w:tcPr>
          <w:p w14:paraId="19B3B74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1E8A4F12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3B083530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44ED4F80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5F0FABE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7742A4E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0</w:t>
            </w:r>
          </w:p>
        </w:tc>
        <w:tc>
          <w:tcPr>
            <w:tcW w:w="375" w:type="pct"/>
            <w:vAlign w:val="center"/>
          </w:tcPr>
          <w:p w14:paraId="52BDA9B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5124529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7981D3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8</w:t>
            </w:r>
          </w:p>
        </w:tc>
      </w:tr>
      <w:tr w14:paraId="3884D1C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533" w:type="pct"/>
            <w:vAlign w:val="center"/>
          </w:tcPr>
          <w:p w14:paraId="5D5FB433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Dedinská2015</w:t>
            </w:r>
          </w:p>
        </w:tc>
        <w:tc>
          <w:tcPr>
            <w:tcW w:w="546" w:type="pct"/>
            <w:vAlign w:val="center"/>
          </w:tcPr>
          <w:p w14:paraId="3B90F5A0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432BC09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0087FC9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7BF19B8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7EE9254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5147C486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494B174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60C8ED6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1747CC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0261023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533" w:type="pct"/>
            <w:vAlign w:val="center"/>
          </w:tcPr>
          <w:p w14:paraId="5A70CEEE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Aleid2016</w:t>
            </w:r>
          </w:p>
        </w:tc>
        <w:tc>
          <w:tcPr>
            <w:tcW w:w="546" w:type="pct"/>
            <w:vAlign w:val="center"/>
          </w:tcPr>
          <w:p w14:paraId="34BF622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2D25E01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2111BAD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403A0C6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0DFA584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581A8B7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0D6539F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7F6E45A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4472C7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1102E2F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533" w:type="pct"/>
            <w:vAlign w:val="center"/>
          </w:tcPr>
          <w:p w14:paraId="5E9DED1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Alshamsi2016</w:t>
            </w:r>
          </w:p>
        </w:tc>
        <w:tc>
          <w:tcPr>
            <w:tcW w:w="546" w:type="pct"/>
            <w:vAlign w:val="center"/>
          </w:tcPr>
          <w:p w14:paraId="6B9C61C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69609790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39A3620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4BF483E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7E751B3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6DA124AE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5A09070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27601720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0</w:t>
            </w:r>
          </w:p>
        </w:tc>
        <w:tc>
          <w:tcPr>
            <w:tcW w:w="213" w:type="pct"/>
            <w:vAlign w:val="bottom"/>
          </w:tcPr>
          <w:p w14:paraId="2C63F03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8</w:t>
            </w:r>
          </w:p>
        </w:tc>
      </w:tr>
      <w:tr w14:paraId="744F666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533" w:type="pct"/>
            <w:vAlign w:val="center"/>
          </w:tcPr>
          <w:p w14:paraId="36CA030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heng2016</w:t>
            </w:r>
          </w:p>
        </w:tc>
        <w:tc>
          <w:tcPr>
            <w:tcW w:w="546" w:type="pct"/>
            <w:vAlign w:val="center"/>
          </w:tcPr>
          <w:p w14:paraId="7EE339EC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6E3201C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0F7B10A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7F39A22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610F0F8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19D2B796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43D9A24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0F342F4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60067F5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1566331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533" w:type="pct"/>
            <w:vAlign w:val="center"/>
          </w:tcPr>
          <w:p w14:paraId="25182954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Dedinská2016</w:t>
            </w:r>
          </w:p>
        </w:tc>
        <w:tc>
          <w:tcPr>
            <w:tcW w:w="546" w:type="pct"/>
            <w:vAlign w:val="center"/>
          </w:tcPr>
          <w:p w14:paraId="2AF6401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4404FA76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0E09476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150404C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5638AE32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27" w:type="pct"/>
            <w:vAlign w:val="center"/>
          </w:tcPr>
          <w:p w14:paraId="577F94D2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547D224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5F986CB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758F4C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8</w:t>
            </w:r>
          </w:p>
        </w:tc>
      </w:tr>
      <w:tr w14:paraId="3154AAC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533" w:type="pct"/>
            <w:vAlign w:val="center"/>
          </w:tcPr>
          <w:p w14:paraId="0CC2F092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Dedinskáa2016</w:t>
            </w:r>
          </w:p>
        </w:tc>
        <w:tc>
          <w:tcPr>
            <w:tcW w:w="546" w:type="pct"/>
            <w:vAlign w:val="center"/>
          </w:tcPr>
          <w:p w14:paraId="2D93C42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18D86E46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420B3B10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43E5A12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5B64A59E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3F3284A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1018B85E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1F65A79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19DC3E7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0D38D54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33" w:type="pct"/>
            <w:vAlign w:val="center"/>
          </w:tcPr>
          <w:p w14:paraId="182773F3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PATEL2016</w:t>
            </w:r>
          </w:p>
        </w:tc>
        <w:tc>
          <w:tcPr>
            <w:tcW w:w="546" w:type="pct"/>
            <w:vAlign w:val="center"/>
          </w:tcPr>
          <w:p w14:paraId="3C97EFD8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2BD8FEA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3EADDD3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2F0CD96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1AFC39E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594525D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0</w:t>
            </w:r>
          </w:p>
        </w:tc>
        <w:tc>
          <w:tcPr>
            <w:tcW w:w="375" w:type="pct"/>
            <w:vAlign w:val="center"/>
          </w:tcPr>
          <w:p w14:paraId="4CC945F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608D78D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2E6253E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8</w:t>
            </w:r>
          </w:p>
        </w:tc>
      </w:tr>
      <w:tr w14:paraId="513BA54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533" w:type="pct"/>
            <w:vAlign w:val="center"/>
          </w:tcPr>
          <w:p w14:paraId="585AC5E8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inangil2016 </w:t>
            </w:r>
          </w:p>
        </w:tc>
        <w:tc>
          <w:tcPr>
            <w:tcW w:w="546" w:type="pct"/>
            <w:vAlign w:val="center"/>
          </w:tcPr>
          <w:p w14:paraId="2D67293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69A47426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6508C1D9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1C019F3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0544C9DC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3B00B318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24E3861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479B3F06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29CDA4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4FCDD6E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783F941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Agrawal2018</w:t>
            </w:r>
          </w:p>
        </w:tc>
        <w:tc>
          <w:tcPr>
            <w:tcW w:w="546" w:type="pct"/>
            <w:vAlign w:val="center"/>
          </w:tcPr>
          <w:p w14:paraId="3A2027C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7EA2711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38D8F52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7642317C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64714B18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695ACB08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5B2BE0A6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0</w:t>
            </w:r>
          </w:p>
        </w:tc>
        <w:tc>
          <w:tcPr>
            <w:tcW w:w="394" w:type="pct"/>
            <w:vAlign w:val="center"/>
          </w:tcPr>
          <w:p w14:paraId="3D562BF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0</w:t>
            </w:r>
          </w:p>
        </w:tc>
        <w:tc>
          <w:tcPr>
            <w:tcW w:w="213" w:type="pct"/>
            <w:vAlign w:val="bottom"/>
          </w:tcPr>
          <w:p w14:paraId="2DE1F05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7</w:t>
            </w:r>
          </w:p>
        </w:tc>
      </w:tr>
      <w:tr w14:paraId="486F507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26BA3695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Kumar2018 </w:t>
            </w:r>
          </w:p>
        </w:tc>
        <w:tc>
          <w:tcPr>
            <w:tcW w:w="546" w:type="pct"/>
            <w:vAlign w:val="center"/>
          </w:tcPr>
          <w:p w14:paraId="50CCC3B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5A7D88F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1CFD4A9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3C24812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5F7B119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27" w:type="pct"/>
            <w:vAlign w:val="center"/>
          </w:tcPr>
          <w:p w14:paraId="0F5E29E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2A79E27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20F22336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043D8D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8</w:t>
            </w:r>
          </w:p>
        </w:tc>
      </w:tr>
      <w:tr w14:paraId="3AF6D68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716F1CE1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Biró2019</w:t>
            </w:r>
          </w:p>
        </w:tc>
        <w:tc>
          <w:tcPr>
            <w:tcW w:w="546" w:type="pct"/>
            <w:vAlign w:val="center"/>
          </w:tcPr>
          <w:p w14:paraId="4EB3C54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61A4BB4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07B1048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2D08A829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4027E7F0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55F9C11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6972A16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6DA779E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0</w:t>
            </w:r>
          </w:p>
        </w:tc>
        <w:tc>
          <w:tcPr>
            <w:tcW w:w="213" w:type="pct"/>
            <w:vAlign w:val="bottom"/>
          </w:tcPr>
          <w:p w14:paraId="4CFDAD8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8</w:t>
            </w:r>
          </w:p>
        </w:tc>
      </w:tr>
      <w:tr w14:paraId="2F0FC00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2A8FF12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ai2019</w:t>
            </w:r>
          </w:p>
        </w:tc>
        <w:tc>
          <w:tcPr>
            <w:tcW w:w="546" w:type="pct"/>
            <w:vAlign w:val="center"/>
          </w:tcPr>
          <w:p w14:paraId="6F221F6E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0B1CB1C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66DBF71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1FA29C6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3C57B320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0B7FAEF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3C66FEA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564377B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7553E89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28BAA52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0A46A31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Lai2019</w:t>
            </w:r>
          </w:p>
        </w:tc>
        <w:tc>
          <w:tcPr>
            <w:tcW w:w="546" w:type="pct"/>
            <w:vAlign w:val="center"/>
          </w:tcPr>
          <w:p w14:paraId="52EB54F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292756A2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6533429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7A8E8E7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49FC75D9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7541E12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7B68189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63836CE2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0</w:t>
            </w:r>
          </w:p>
        </w:tc>
        <w:tc>
          <w:tcPr>
            <w:tcW w:w="213" w:type="pct"/>
            <w:vAlign w:val="bottom"/>
          </w:tcPr>
          <w:p w14:paraId="43F4FD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8</w:t>
            </w:r>
          </w:p>
        </w:tc>
      </w:tr>
      <w:tr w14:paraId="691D3CF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1B5E9BAB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18"/>
                <w:szCs w:val="18"/>
              </w:rPr>
              <w:t>Paek2019</w:t>
            </w:r>
          </w:p>
        </w:tc>
        <w:tc>
          <w:tcPr>
            <w:tcW w:w="546" w:type="pct"/>
            <w:vAlign w:val="center"/>
          </w:tcPr>
          <w:p w14:paraId="1786A21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23047A29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7DCF46C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13DABF2C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49E4B91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669DE42C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524761F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178750B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3D2FAD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5D9EF5A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21B887B4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omkins2019</w:t>
            </w:r>
          </w:p>
        </w:tc>
        <w:tc>
          <w:tcPr>
            <w:tcW w:w="546" w:type="pct"/>
            <w:vAlign w:val="center"/>
          </w:tcPr>
          <w:p w14:paraId="3F3AD22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4E9D83E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0BDAFFCE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6B943A1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3086077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20D8F1D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3DC292E2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6C89B068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79416A7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32B3FA7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3643FDF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Ajabnoor2020 </w:t>
            </w:r>
          </w:p>
        </w:tc>
        <w:tc>
          <w:tcPr>
            <w:tcW w:w="546" w:type="pct"/>
            <w:vAlign w:val="center"/>
          </w:tcPr>
          <w:p w14:paraId="69719EF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46ECBEE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036474D8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3FE33C8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0B964B3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27" w:type="pct"/>
            <w:vAlign w:val="center"/>
          </w:tcPr>
          <w:p w14:paraId="1FCFF84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0873EB2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6211BFB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5DF59DC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8</w:t>
            </w:r>
          </w:p>
        </w:tc>
      </w:tr>
      <w:tr w14:paraId="7F111EE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3D9CB97E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van der Burgh2020</w:t>
            </w:r>
          </w:p>
        </w:tc>
        <w:tc>
          <w:tcPr>
            <w:tcW w:w="546" w:type="pct"/>
            <w:vAlign w:val="center"/>
          </w:tcPr>
          <w:p w14:paraId="4084DFD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448BA5A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3C5FB9A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3F61693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170F7739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475D774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67B6F4F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70E10E82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04F67C7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0FA6F90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4EDC00BA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Malik2021</w:t>
            </w:r>
          </w:p>
        </w:tc>
        <w:tc>
          <w:tcPr>
            <w:tcW w:w="546" w:type="pct"/>
            <w:vAlign w:val="center"/>
          </w:tcPr>
          <w:p w14:paraId="6914B40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5A4ACC20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0285DD3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6483540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1D3C59DC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2F4FFCF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2AA7E0A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056323FE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476884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15D7B0D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13AB35BE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Ye2021</w:t>
            </w:r>
          </w:p>
        </w:tc>
        <w:tc>
          <w:tcPr>
            <w:tcW w:w="546" w:type="pct"/>
            <w:vAlign w:val="center"/>
          </w:tcPr>
          <w:p w14:paraId="2A396B1A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77CE9D4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4C75C9D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5DCE58A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502D284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6F6E616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789B050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6E1BE2E2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3EDBEB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0752342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13F87316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Cheng2022</w:t>
            </w:r>
          </w:p>
        </w:tc>
        <w:tc>
          <w:tcPr>
            <w:tcW w:w="546" w:type="pct"/>
            <w:vAlign w:val="center"/>
          </w:tcPr>
          <w:p w14:paraId="3D63CDF6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38E12E5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31BB5629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7AE53038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4577BF91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1DFCF4D2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0C48D949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61C4737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488DE9E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384C607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11C639A0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Wang2023</w:t>
            </w:r>
          </w:p>
        </w:tc>
        <w:tc>
          <w:tcPr>
            <w:tcW w:w="546" w:type="pct"/>
            <w:vAlign w:val="center"/>
          </w:tcPr>
          <w:p w14:paraId="7C9D5E67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3C3B86DC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52B1800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7E8AACFE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291B7B8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1E5F534C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0</w:t>
            </w:r>
          </w:p>
        </w:tc>
        <w:tc>
          <w:tcPr>
            <w:tcW w:w="375" w:type="pct"/>
            <w:vAlign w:val="center"/>
          </w:tcPr>
          <w:p w14:paraId="4A0B4F3E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2EEBE60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2AE543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5EC0ABF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7ED856DE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Hasbal2024</w:t>
            </w:r>
          </w:p>
        </w:tc>
        <w:tc>
          <w:tcPr>
            <w:tcW w:w="546" w:type="pct"/>
            <w:vAlign w:val="center"/>
          </w:tcPr>
          <w:p w14:paraId="4C898E04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541A0399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0508DDC0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402FC812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041B32A9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227321E3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35E7C68D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17B8D4D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28C9BF6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9</w:t>
            </w:r>
          </w:p>
        </w:tc>
      </w:tr>
      <w:tr w14:paraId="23E1A5A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57937FE0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Jiang2024</w:t>
            </w:r>
          </w:p>
        </w:tc>
        <w:tc>
          <w:tcPr>
            <w:tcW w:w="546" w:type="pct"/>
            <w:vAlign w:val="center"/>
          </w:tcPr>
          <w:p w14:paraId="509D98EE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4900B329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3AE5F76C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2351C7AC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19" w:type="pct"/>
            <w:vAlign w:val="center"/>
          </w:tcPr>
          <w:p w14:paraId="1365D85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427" w:type="pct"/>
            <w:vAlign w:val="center"/>
          </w:tcPr>
          <w:p w14:paraId="452A618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05ECF1B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94" w:type="pct"/>
            <w:vAlign w:val="center"/>
          </w:tcPr>
          <w:p w14:paraId="6E0168EB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4722FA1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8</w:t>
            </w:r>
          </w:p>
        </w:tc>
      </w:tr>
      <w:tr w14:paraId="0A554F4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533" w:type="pct"/>
            <w:vAlign w:val="center"/>
          </w:tcPr>
          <w:p w14:paraId="3DDF99B3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Ünlütürk2024</w:t>
            </w:r>
          </w:p>
        </w:tc>
        <w:tc>
          <w:tcPr>
            <w:tcW w:w="546" w:type="pct"/>
            <w:vAlign w:val="center"/>
          </w:tcPr>
          <w:p w14:paraId="46184D68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2D5E5F68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658" w:type="pct"/>
            <w:vAlign w:val="center"/>
          </w:tcPr>
          <w:p w14:paraId="187EDD58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784" w:type="pct"/>
            <w:vAlign w:val="center"/>
          </w:tcPr>
          <w:p w14:paraId="55FE3429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0</w:t>
            </w:r>
          </w:p>
        </w:tc>
        <w:tc>
          <w:tcPr>
            <w:tcW w:w="419" w:type="pct"/>
            <w:vAlign w:val="center"/>
          </w:tcPr>
          <w:p w14:paraId="1423F5C5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4298371F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64876EB6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0　</w:t>
            </w:r>
          </w:p>
        </w:tc>
        <w:tc>
          <w:tcPr>
            <w:tcW w:w="394" w:type="pct"/>
            <w:vAlign w:val="center"/>
          </w:tcPr>
          <w:p w14:paraId="3AAF1CC6">
            <w:pPr>
              <w:jc w:val="center"/>
              <w:rPr>
                <w:rFonts w:hint="default" w:ascii="Times New Roman" w:hAnsi="Times New Roman" w:eastAsia="宋体" w:cs="Times New Roman"/>
                <w:sz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</w:rPr>
              <w:t>1</w:t>
            </w:r>
          </w:p>
        </w:tc>
        <w:tc>
          <w:tcPr>
            <w:tcW w:w="213" w:type="pct"/>
            <w:vAlign w:val="bottom"/>
          </w:tcPr>
          <w:p w14:paraId="6AEFBD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2"/>
              </w:rPr>
              <w:t>7</w:t>
            </w:r>
          </w:p>
        </w:tc>
      </w:tr>
    </w:tbl>
    <w:p w14:paraId="11B73F5C"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720" w:right="3402" w:bottom="720" w:left="6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CF1"/>
    <w:rsid w:val="000124DB"/>
    <w:rsid w:val="00015DCD"/>
    <w:rsid w:val="00067FD4"/>
    <w:rsid w:val="000B682C"/>
    <w:rsid w:val="000E039A"/>
    <w:rsid w:val="0011751A"/>
    <w:rsid w:val="0012389D"/>
    <w:rsid w:val="001B6C1C"/>
    <w:rsid w:val="002E7987"/>
    <w:rsid w:val="0037177D"/>
    <w:rsid w:val="00445F14"/>
    <w:rsid w:val="004B3E15"/>
    <w:rsid w:val="005E17B8"/>
    <w:rsid w:val="006B035D"/>
    <w:rsid w:val="006B1899"/>
    <w:rsid w:val="007831AF"/>
    <w:rsid w:val="007A0A67"/>
    <w:rsid w:val="00907186"/>
    <w:rsid w:val="0095558F"/>
    <w:rsid w:val="00A8507D"/>
    <w:rsid w:val="00AD0C46"/>
    <w:rsid w:val="00AE5D3C"/>
    <w:rsid w:val="00AF6F43"/>
    <w:rsid w:val="00C07CF1"/>
    <w:rsid w:val="00D842F0"/>
    <w:rsid w:val="00D93F88"/>
    <w:rsid w:val="00E112AD"/>
    <w:rsid w:val="00E6473B"/>
    <w:rsid w:val="00FE7E01"/>
    <w:rsid w:val="06052CB4"/>
    <w:rsid w:val="250F7CCA"/>
    <w:rsid w:val="6A35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网格型1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966</Words>
  <Characters>8890</Characters>
  <Lines>21</Lines>
  <Paragraphs>6</Paragraphs>
  <TotalTime>2</TotalTime>
  <ScaleCrop>false</ScaleCrop>
  <LinksUpToDate>false</LinksUpToDate>
  <CharactersWithSpaces>965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10:02:00Z</dcterms:created>
  <dc:creator>EDY</dc:creator>
  <cp:lastModifiedBy>张欢</cp:lastModifiedBy>
  <dcterms:modified xsi:type="dcterms:W3CDTF">2026-01-21T08:52:4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FjYzM3NDMwNjdkMGY3MjMxNmM0YmM1YmE5MDRlYjYiLCJ1c2VySWQiOiIyNDA2NjMzNjkifQ==</vt:lpwstr>
  </property>
  <property fmtid="{D5CDD505-2E9C-101B-9397-08002B2CF9AE}" pid="3" name="KSOProductBuildVer">
    <vt:lpwstr>2052-12.1.0.24657</vt:lpwstr>
  </property>
  <property fmtid="{D5CDD505-2E9C-101B-9397-08002B2CF9AE}" pid="4" name="ICV">
    <vt:lpwstr>B37B2A57C70040FD8C9B7699ED0A587E_12</vt:lpwstr>
  </property>
</Properties>
</file>